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837" w:rsidRDefault="00B172D7">
      <w:pPr>
        <w:rPr>
          <w:rFonts w:ascii="Times New Roman" w:hAnsi="Times New Roman" w:cs="Times New Roman" w:hint="eastAsia"/>
          <w:sz w:val="24"/>
          <w:szCs w:val="24"/>
        </w:rPr>
      </w:pPr>
      <w:r w:rsidRPr="00B172D7">
        <w:rPr>
          <w:rFonts w:ascii="Times New Roman" w:hAnsi="Times New Roman" w:cs="Times New Roman"/>
          <w:sz w:val="24"/>
          <w:szCs w:val="24"/>
        </w:rPr>
        <w:t>Table S</w:t>
      </w:r>
      <w:r w:rsidR="001625A6">
        <w:rPr>
          <w:rFonts w:ascii="Times New Roman" w:hAnsi="Times New Roman" w:cs="Times New Roman" w:hint="eastAsia"/>
          <w:sz w:val="24"/>
          <w:szCs w:val="24"/>
        </w:rPr>
        <w:t>1</w:t>
      </w:r>
      <w:r w:rsidRPr="00B172D7">
        <w:rPr>
          <w:rFonts w:ascii="Times New Roman" w:hAnsi="Times New Roman" w:cs="Times New Roman"/>
          <w:sz w:val="24"/>
          <w:szCs w:val="24"/>
        </w:rPr>
        <w:t>. The Mendelian inconsistencies rate within the pedigree.</w:t>
      </w:r>
    </w:p>
    <w:tbl>
      <w:tblPr>
        <w:tblW w:w="7940" w:type="dxa"/>
        <w:tblInd w:w="93" w:type="dxa"/>
        <w:tblLook w:val="04A0"/>
      </w:tblPr>
      <w:tblGrid>
        <w:gridCol w:w="1036"/>
        <w:gridCol w:w="3060"/>
        <w:gridCol w:w="3860"/>
      </w:tblGrid>
      <w:tr w:rsidR="00207FC6" w:rsidRPr="00207FC6" w:rsidTr="00207FC6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Parent-Child Error Rate (%)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Parent-Parent-Child Error Rate (%)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2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01323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3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36487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4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0033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20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01325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31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248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31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688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01045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3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01047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31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0036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20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3462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40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0074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01047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4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71442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4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01571</w:t>
            </w:r>
          </w:p>
        </w:tc>
      </w:tr>
      <w:tr w:rsidR="00207FC6" w:rsidRPr="00207FC6" w:rsidTr="00207F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50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0083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207FC6" w:rsidRPr="00207FC6" w:rsidTr="00207FC6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50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.0065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07FC6" w:rsidRPr="00207FC6" w:rsidRDefault="00207FC6" w:rsidP="00207FC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07FC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</w:tr>
    </w:tbl>
    <w:p w:rsidR="00207FC6" w:rsidRPr="00B172D7" w:rsidRDefault="00207FC6">
      <w:pPr>
        <w:rPr>
          <w:rFonts w:ascii="Times New Roman" w:hAnsi="Times New Roman" w:cs="Times New Roman"/>
          <w:sz w:val="24"/>
          <w:szCs w:val="24"/>
        </w:rPr>
      </w:pPr>
    </w:p>
    <w:sectPr w:rsidR="00207FC6" w:rsidRPr="00B172D7" w:rsidSect="00465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25E7" w:rsidRDefault="008B25E7" w:rsidP="00207FC6">
      <w:r>
        <w:separator/>
      </w:r>
    </w:p>
  </w:endnote>
  <w:endnote w:type="continuationSeparator" w:id="1">
    <w:p w:rsidR="008B25E7" w:rsidRDefault="008B25E7" w:rsidP="00207F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25E7" w:rsidRDefault="008B25E7" w:rsidP="00207FC6">
      <w:r>
        <w:separator/>
      </w:r>
    </w:p>
  </w:footnote>
  <w:footnote w:type="continuationSeparator" w:id="1">
    <w:p w:rsidR="008B25E7" w:rsidRDefault="008B25E7" w:rsidP="00207F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72D7"/>
    <w:rsid w:val="001625A6"/>
    <w:rsid w:val="00207FC6"/>
    <w:rsid w:val="002875B9"/>
    <w:rsid w:val="00465837"/>
    <w:rsid w:val="008B25E7"/>
    <w:rsid w:val="00B17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7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7FC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7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7FC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26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永彪</dc:creator>
  <cp:lastModifiedBy>张永彪</cp:lastModifiedBy>
  <cp:revision>3</cp:revision>
  <dcterms:created xsi:type="dcterms:W3CDTF">2014-04-25T07:54:00Z</dcterms:created>
  <dcterms:modified xsi:type="dcterms:W3CDTF">2014-05-08T08:05:00Z</dcterms:modified>
</cp:coreProperties>
</file>